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="1783" w:tblpY="2535"/>
        <w:tblOverlap w:val="never"/>
        <w:tblW w:w="9068" w:type="dxa"/>
        <w:tblLayout w:type="fixed"/>
        <w:tblLook w:val="04A0" w:firstRow="1" w:lastRow="0" w:firstColumn="1" w:lastColumn="0" w:noHBand="0" w:noVBand="1"/>
      </w:tblPr>
      <w:tblGrid>
        <w:gridCol w:w="2876"/>
        <w:gridCol w:w="1548"/>
        <w:gridCol w:w="1548"/>
        <w:gridCol w:w="1548"/>
        <w:gridCol w:w="1548"/>
      </w:tblGrid>
      <w:tr w:rsidR="00A709D2" w14:paraId="31F268E8" w14:textId="77777777">
        <w:trPr>
          <w:trHeight w:val="340"/>
        </w:trPr>
        <w:tc>
          <w:tcPr>
            <w:tcW w:w="90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5C48E" w14:textId="4EA5F4FE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n-linear associ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72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cores of sleep characteristics in PSQ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S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α-syn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levels</w:t>
            </w:r>
          </w:p>
        </w:tc>
      </w:tr>
      <w:tr w:rsidR="00A709D2" w14:paraId="309A2384" w14:textId="77777777">
        <w:trPr>
          <w:trHeight w:val="34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F66A5" w14:textId="5499187D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leep characteristics in PSQI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1A407" w14:textId="77777777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E8374" w14:textId="77777777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5A3A0" w14:textId="77777777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eme poi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cores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30A97" w14:textId="77777777" w:rsidR="00A709D2" w:rsidRDefault="004734D9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s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A709D2" w14:paraId="230AC3B0" w14:textId="77777777">
        <w:trPr>
          <w:trHeight w:val="34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513E92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bjective sleep quality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DA22AE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01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15D87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186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DE899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16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10647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79</w:t>
            </w:r>
          </w:p>
        </w:tc>
      </w:tr>
      <w:tr w:rsidR="00A709D2" w14:paraId="6218FD0D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EE02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eep latenc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AFF9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11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B701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0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6925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A8ABC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85</w:t>
            </w:r>
          </w:p>
        </w:tc>
      </w:tr>
      <w:tr w:rsidR="00A709D2" w14:paraId="02106B43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C2BF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leep duration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1039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50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37D8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43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2AD7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5DFD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9</w:t>
            </w:r>
          </w:p>
        </w:tc>
      </w:tr>
      <w:tr w:rsidR="00A709D2" w14:paraId="7CD57033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8D3B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bitual sleep efficienc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EA7F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51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07B8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13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E1CD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6C03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7</w:t>
            </w:r>
          </w:p>
        </w:tc>
      </w:tr>
      <w:tr w:rsidR="00A709D2" w14:paraId="7ED51483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4ED0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ep disturbanc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245D3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02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D7556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509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3B3C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4236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15</w:t>
            </w:r>
          </w:p>
        </w:tc>
      </w:tr>
      <w:tr w:rsidR="00A709D2" w14:paraId="65288596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0F261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se of sleeping medic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58C5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54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35C4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3482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5C86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0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3C9F" w14:textId="77777777" w:rsidR="00A709D2" w:rsidRPr="00873BE0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3</w:t>
            </w:r>
          </w:p>
        </w:tc>
      </w:tr>
      <w:tr w:rsidR="00A709D2" w14:paraId="419100DE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C5EC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time dysfunc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E74B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51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0C0C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74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32677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71AE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64</w:t>
            </w:r>
          </w:p>
        </w:tc>
      </w:tr>
      <w:tr w:rsidR="00A709D2" w14:paraId="63475192" w14:textId="77777777">
        <w:trPr>
          <w:trHeight w:val="34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B2AA0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score of PSQI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F1E21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2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3C84E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47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83CE3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40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4C788" w14:textId="77777777" w:rsidR="00A709D2" w:rsidRDefault="00473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94</w:t>
            </w:r>
          </w:p>
        </w:tc>
      </w:tr>
    </w:tbl>
    <w:p w14:paraId="42112B7A" w14:textId="77777777" w:rsidR="00A709D2" w:rsidRDefault="00A709D2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7BDAE34" w14:textId="3E902319" w:rsidR="00A709D2" w:rsidRDefault="004734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PSQI:</w:t>
      </w:r>
      <w:r>
        <w:rPr>
          <w:rFonts w:ascii="Times New Roman" w:hAnsi="Times New Roman" w:cs="Times New Roman"/>
          <w:sz w:val="20"/>
          <w:szCs w:val="20"/>
        </w:rPr>
        <w:t xml:space="preserve"> Pittsburgh Sleep Quality Index; </w:t>
      </w:r>
      <w:r>
        <w:rPr>
          <w:rFonts w:ascii="Times New Roman" w:hAnsi="Times New Roman" w:cs="Times New Roman" w:hint="eastAsia"/>
          <w:sz w:val="20"/>
          <w:szCs w:val="20"/>
        </w:rPr>
        <w:t xml:space="preserve">CSF: cerebrospinal fluid;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α-syn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: alpha-s</w:t>
      </w:r>
      <w:r w:rsidRPr="00873BE0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ynu</w:t>
      </w:r>
      <w:r w:rsidRPr="0073463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clein;</w:t>
      </w:r>
      <w:r w:rsidR="006B2571" w:rsidRPr="0073463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6B2571" w:rsidRPr="00734631">
        <w:rPr>
          <w:rFonts w:ascii="Times New Roman" w:hAnsi="Times New Roman" w:cs="Times New Roman"/>
          <w:sz w:val="20"/>
          <w:szCs w:val="20"/>
        </w:rPr>
        <w:t>α</w:t>
      </w:r>
      <w:r w:rsidR="006B2571" w:rsidRPr="00734631">
        <w:rPr>
          <w:rFonts w:ascii="Times New Roman" w:hAnsi="Times New Roman" w:cs="Times New Roman" w:hint="eastAsia"/>
          <w:sz w:val="20"/>
          <w:szCs w:val="20"/>
        </w:rPr>
        <w:t>:</w:t>
      </w:r>
      <w:r w:rsidR="006B2571" w:rsidRPr="00734631">
        <w:rPr>
          <w:rFonts w:ascii="Times New Roman" w:hAnsi="Times New Roman" w:cs="Times New Roman"/>
          <w:sz w:val="20"/>
          <w:szCs w:val="20"/>
        </w:rPr>
        <w:t xml:space="preserve"> coefficient of quadratic term;</w:t>
      </w:r>
      <w:r w:rsidR="006B2571" w:rsidRPr="00873BE0">
        <w:rPr>
          <w:rFonts w:ascii="Times New Roman" w:hAnsi="Times New Roman" w:cs="Times New Roman"/>
          <w:sz w:val="20"/>
          <w:szCs w:val="20"/>
        </w:rPr>
        <w:t xml:space="preserve"> </w:t>
      </w:r>
      <w:r w:rsidR="006B2571" w:rsidRPr="00734631">
        <w:rPr>
          <w:rFonts w:ascii="Times New Roman" w:hAnsi="Times New Roman" w:cs="Times New Roman"/>
          <w:sz w:val="20"/>
          <w:szCs w:val="20"/>
        </w:rPr>
        <w:t>β: coefficient of primary term;</w:t>
      </w:r>
      <w:r w:rsidR="006B2571" w:rsidRPr="00873BE0">
        <w:rPr>
          <w:rFonts w:ascii="Times New Roman" w:hAnsi="Times New Roman" w:cs="Times New Roman"/>
          <w:sz w:val="20"/>
          <w:szCs w:val="20"/>
        </w:rPr>
        <w:t xml:space="preserve"> </w:t>
      </w:r>
      <w:r w:rsidRPr="00734631">
        <w:rPr>
          <w:rFonts w:ascii="Times New Roman" w:hAnsi="Times New Roman" w:cs="Times New Roman" w:hint="eastAsia"/>
          <w:sz w:val="20"/>
          <w:szCs w:val="20"/>
        </w:rPr>
        <w:t>&amp;</w:t>
      </w:r>
      <w:r w:rsidRPr="00734631">
        <w:rPr>
          <w:rFonts w:ascii="Times New Roman" w:hAnsi="Times New Roman" w:cs="Times New Roman"/>
          <w:sz w:val="20"/>
          <w:szCs w:val="20"/>
        </w:rPr>
        <w:t>: m</w:t>
      </w:r>
      <w:r w:rsidRPr="00734631">
        <w:rPr>
          <w:rFonts w:ascii="Times New Roman" w:hAnsi="Times New Roman" w:cs="Times New Roman" w:hint="eastAsia"/>
          <w:sz w:val="20"/>
          <w:szCs w:val="20"/>
        </w:rPr>
        <w:t>axi</w:t>
      </w:r>
      <w:r w:rsidRPr="00734631">
        <w:rPr>
          <w:rFonts w:ascii="Times New Roman" w:hAnsi="Times New Roman" w:cs="Times New Roman"/>
          <w:sz w:val="20"/>
          <w:szCs w:val="20"/>
        </w:rPr>
        <w:t>mum or m</w:t>
      </w:r>
      <w:r w:rsidRPr="00734631">
        <w:rPr>
          <w:rFonts w:ascii="Times New Roman" w:hAnsi="Times New Roman" w:cs="Times New Roman" w:hint="eastAsia"/>
          <w:sz w:val="20"/>
          <w:szCs w:val="20"/>
        </w:rPr>
        <w:t>ini</w:t>
      </w:r>
      <w:r>
        <w:rPr>
          <w:rFonts w:ascii="Times New Roman" w:hAnsi="Times New Roman" w:cs="Times New Roman"/>
          <w:sz w:val="20"/>
          <w:szCs w:val="20"/>
        </w:rPr>
        <w:t>mum points (-β</w:t>
      </w:r>
      <w:r>
        <w:rPr>
          <w:rFonts w:ascii="Times New Roman" w:hAnsi="Times New Roman" w:cs="Times New Roman" w:hint="eastAsia"/>
          <w:sz w:val="20"/>
          <w:szCs w:val="20"/>
        </w:rPr>
        <w:t>/[2</w:t>
      </w:r>
      <w:r>
        <w:rPr>
          <w:rFonts w:ascii="Times New Roman" w:hAnsi="Times New Roman" w:cs="Times New Roman"/>
          <w:sz w:val="20"/>
          <w:szCs w:val="20"/>
        </w:rPr>
        <w:t>α</w:t>
      </w:r>
      <w:r>
        <w:rPr>
          <w:rFonts w:ascii="Times New Roman" w:hAnsi="Times New Roman" w:cs="Times New Roman" w:hint="eastAsia"/>
          <w:sz w:val="20"/>
          <w:szCs w:val="20"/>
        </w:rPr>
        <w:t xml:space="preserve">]) indicates where the fitted curve reached the peak or bottom; </w:t>
      </w:r>
      <w:r>
        <w:rPr>
          <w:rFonts w:ascii="Times New Roman" w:eastAsia="宋体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: adjusted for age, </w:t>
      </w:r>
      <w:r>
        <w:rPr>
          <w:rFonts w:ascii="Times New Roman" w:hAnsi="Times New Roman" w:cs="Times New Roman" w:hint="eastAsia"/>
          <w:sz w:val="20"/>
          <w:szCs w:val="20"/>
        </w:rPr>
        <w:t xml:space="preserve">sex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years, </w:t>
      </w:r>
      <w:r>
        <w:rPr>
          <w:rFonts w:ascii="Times New Roman" w:hAnsi="Times New Roman" w:cs="Times New Roman"/>
          <w:sz w:val="20"/>
          <w:szCs w:val="20"/>
        </w:rPr>
        <w:t>CM-MMSE</w:t>
      </w:r>
      <w:r>
        <w:rPr>
          <w:rFonts w:ascii="Times New Roman" w:hAnsi="Times New Roman" w:cs="Times New Roman" w:hint="eastAsia"/>
          <w:sz w:val="20"/>
          <w:szCs w:val="20"/>
        </w:rPr>
        <w:t xml:space="preserve">, time points of sampling, self-reported history of type 2 diabetes, hypertension and alcohol intake; </w:t>
      </w:r>
      <w:r w:rsidR="001D65A7">
        <w:rPr>
          <w:rFonts w:ascii="Times New Roman" w:hAnsi="Times New Roman" w:cs="Times New Roman"/>
          <w:sz w:val="20"/>
          <w:szCs w:val="20"/>
        </w:rPr>
        <w:t xml:space="preserve">bold text: </w:t>
      </w:r>
      <w:bookmarkStart w:id="0" w:name="_Hlk47395617"/>
      <w:r w:rsidR="001D65A7">
        <w:rPr>
          <w:rFonts w:ascii="Times New Roman" w:hAnsi="Times New Roman" w:cs="Times New Roman"/>
          <w:sz w:val="20"/>
          <w:szCs w:val="20"/>
        </w:rPr>
        <w:t xml:space="preserve">adjusted </w:t>
      </w:r>
      <w:r w:rsidR="001D65A7" w:rsidRPr="007346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D65A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D65A7" w:rsidRPr="00734631">
        <w:rPr>
          <w:rFonts w:ascii="Times New Roman" w:hAnsi="Times New Roman" w:cs="Times New Roman"/>
          <w:sz w:val="20"/>
          <w:szCs w:val="20"/>
        </w:rPr>
        <w:t>&lt;</w:t>
      </w:r>
      <w:r w:rsidR="001D65A7">
        <w:rPr>
          <w:rFonts w:ascii="Times New Roman" w:hAnsi="Times New Roman" w:cs="Times New Roman"/>
          <w:sz w:val="20"/>
          <w:szCs w:val="20"/>
        </w:rPr>
        <w:t xml:space="preserve"> 0.05 and considered as statistical significance</w:t>
      </w:r>
      <w:bookmarkEnd w:id="0"/>
    </w:p>
    <w:p w14:paraId="32D0D449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6CD4BB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29C61A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A1A7D0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AFC4A2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174E40" w14:textId="77777777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21A719" w14:textId="3A9F41D6" w:rsidR="00A709D2" w:rsidRDefault="00A709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AD7AB9" w14:textId="77777777" w:rsidR="00734631" w:rsidRDefault="007346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47EFA3" w14:textId="31AA82F9" w:rsidR="00A709D2" w:rsidRDefault="00A709D2">
      <w:pPr>
        <w:rPr>
          <w:rFonts w:ascii="Times New Roman" w:hAnsi="Times New Roman" w:cs="Times New Roman"/>
          <w:sz w:val="20"/>
          <w:szCs w:val="20"/>
        </w:rPr>
      </w:pPr>
    </w:p>
    <w:p w14:paraId="756F615F" w14:textId="4CF76E53" w:rsidR="00817E5A" w:rsidRDefault="00817E5A">
      <w:pPr>
        <w:rPr>
          <w:rFonts w:ascii="Times New Roman" w:hAnsi="Times New Roman" w:cs="Times New Roman"/>
          <w:sz w:val="20"/>
          <w:szCs w:val="20"/>
        </w:rPr>
      </w:pPr>
    </w:p>
    <w:p w14:paraId="4B5046E2" w14:textId="77777777" w:rsidR="00817E5A" w:rsidRDefault="00817E5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0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67"/>
        <w:gridCol w:w="1395"/>
        <w:gridCol w:w="1020"/>
        <w:gridCol w:w="1395"/>
        <w:gridCol w:w="1020"/>
        <w:gridCol w:w="70"/>
      </w:tblGrid>
      <w:tr w:rsidR="00A709D2" w14:paraId="78A9335F" w14:textId="77777777" w:rsidTr="009E7195">
        <w:trPr>
          <w:trHeight w:val="340"/>
        </w:trPr>
        <w:tc>
          <w:tcPr>
            <w:tcW w:w="90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C13207" w14:textId="346E2EF4" w:rsidR="00A709D2" w:rsidRDefault="00473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 </w:t>
            </w:r>
            <w:r w:rsidR="002E5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ear </w:t>
            </w:r>
            <w:r w:rsidR="002E5F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2E5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oci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between sleep characteristics and CSF α-syn levels</w:t>
            </w:r>
          </w:p>
        </w:tc>
      </w:tr>
      <w:tr w:rsidR="009E7195" w14:paraId="619E23FA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24B508" w14:textId="77777777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leep characteristics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41AE94" w14:textId="7BB0222F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  <w:r w:rsidR="007E4641" w:rsidRPr="000943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D31FDC" w14:textId="2F1C6BCC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values</w:t>
            </w:r>
            <w:r w:rsidR="007E4641" w:rsidRPr="000943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9A267D" w14:textId="5E0E199A" w:rsidR="009E7195" w:rsidRDefault="009E7195" w:rsidP="009E719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  <w:r>
              <w:rPr>
                <w:rFonts w:ascii="宋体" w:eastAsia="宋体" w:hAnsi="宋体" w:cs="宋体"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7A0853" w14:textId="6D2F88A5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values</w:t>
            </w:r>
            <w:r>
              <w:rPr>
                <w:rFonts w:ascii="宋体" w:eastAsia="宋体" w:hAnsi="宋体" w:cs="宋体"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9E7195" w14:paraId="7F7AC584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72722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ock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 to go to b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4F9BF" w14:textId="5F34D766" w:rsidR="009E7195" w:rsidRDefault="00817E5A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1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E0FA6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08A73" w14:textId="4D480A4B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123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AFF24" w14:textId="5BC36FB0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0</w:t>
            </w:r>
          </w:p>
        </w:tc>
      </w:tr>
      <w:tr w:rsidR="009E7195" w14:paraId="2CA8F23A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8570F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ock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 to fall aslee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0A8E7" w14:textId="7CFA86D5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2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C6037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42D96" w14:textId="5FBFAEF8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3DD97" w14:textId="70EC63F9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16</w:t>
            </w:r>
          </w:p>
        </w:tc>
      </w:tr>
      <w:tr w:rsidR="009E7195" w14:paraId="7A5F0590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16506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ock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 to get u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D7BBB" w14:textId="045F5A28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139</w:t>
            </w:r>
            <w:r w:rsidR="00EC5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0ABFF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A837C" w14:textId="57A8441F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8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3213E" w14:textId="7C159D25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6</w:t>
            </w:r>
          </w:p>
        </w:tc>
      </w:tr>
      <w:tr w:rsidR="009E7195" w14:paraId="653D7E03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54E70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b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EF289" w14:textId="59127098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922</w:t>
            </w:r>
            <w:r w:rsidR="00EC5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B2F10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51A34" w14:textId="6D4A45E8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79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9429E" w14:textId="33D30D61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63</w:t>
            </w:r>
          </w:p>
        </w:tc>
      </w:tr>
      <w:tr w:rsidR="009E7195" w14:paraId="70F0A1CB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83866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sleep latenc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i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84578" w14:textId="5ECE0A13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84</w:t>
            </w:r>
            <w:r w:rsidR="00EC5F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DF114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E054F" w14:textId="5568BDA8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01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646A2" w14:textId="38BB202C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64</w:t>
            </w:r>
          </w:p>
        </w:tc>
      </w:tr>
      <w:tr w:rsidR="009E7195" w14:paraId="23510037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BECFE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sleep dur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FBD0A" w14:textId="216561B5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43</w:t>
            </w:r>
            <w:r w:rsidR="00EC5F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410A3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73EE0" w14:textId="2E40B0EC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EF52F" w14:textId="63AE92EB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6</w:t>
            </w:r>
          </w:p>
        </w:tc>
      </w:tr>
      <w:tr w:rsidR="009E7195" w14:paraId="5528E551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2066F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sleep efficienc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DC2F8" w14:textId="7CA34D59" w:rsidR="009E7195" w:rsidRDefault="00513F66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D5447" w14:textId="77777777" w:rsidR="009E7195" w:rsidRPr="00094327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327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6AC3A" w14:textId="02D00DE1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6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6D367" w14:textId="7999897E" w:rsidR="009E7195" w:rsidRDefault="009E7195" w:rsidP="009E71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17</w:t>
            </w:r>
            <w:r w:rsidR="00914FF6" w:rsidRPr="00094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E7195" w14:paraId="093CB1C5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23888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score of subjective sleep quality in PSQI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F86A9" w14:textId="49621852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4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DBF49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4B36E" w14:textId="02B11070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02EB5" w14:textId="233A142C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45</w:t>
            </w:r>
          </w:p>
        </w:tc>
      </w:tr>
      <w:tr w:rsidR="009E7195" w14:paraId="7CF08CCA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C8823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core of sleep latency in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FA20C" w14:textId="534BEB23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0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87F9A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3DA0A" w14:textId="5DD045CC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1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3F73C" w14:textId="49043576" w:rsidR="009E7195" w:rsidRPr="00094327" w:rsidRDefault="009E7195" w:rsidP="009E719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43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4</w:t>
            </w:r>
          </w:p>
        </w:tc>
      </w:tr>
      <w:tr w:rsidR="009E7195" w14:paraId="32650735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612FA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score of sleep duration in PSQI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2C263" w14:textId="22888664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6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800F8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9B928" w14:textId="1A127AEC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9FBFD" w14:textId="7A509A3B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80</w:t>
            </w:r>
          </w:p>
        </w:tc>
      </w:tr>
      <w:tr w:rsidR="009E7195" w14:paraId="1AA30A37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23E1D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core of habitual sleep efficiency in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5D1C6" w14:textId="6A987AA6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8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D80B5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E14C8" w14:textId="52027D6F" w:rsidR="009E7195" w:rsidRDefault="009E7195" w:rsidP="009E719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7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F692F" w14:textId="1E80E06A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3</w:t>
            </w:r>
          </w:p>
        </w:tc>
      </w:tr>
      <w:tr w:rsidR="009E7195" w14:paraId="787F7027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BA729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core of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ep disturbanc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8BF2A" w14:textId="76A627B7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8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A7E0E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EF8FC" w14:textId="4492F306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2CA16" w14:textId="6FE00C91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44</w:t>
            </w:r>
          </w:p>
        </w:tc>
      </w:tr>
      <w:tr w:rsidR="009E7195" w14:paraId="2356EAE9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E70EB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core of use of sleeping medication in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EBECF" w14:textId="5F4E8985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32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B0A6E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19629" w14:textId="54821601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7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BE1EB" w14:textId="4DB29B03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30</w:t>
            </w:r>
          </w:p>
        </w:tc>
      </w:tr>
      <w:tr w:rsidR="009E7195" w14:paraId="03DA9E2B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EADC2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 score of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time dysfunc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CBF66" w14:textId="62FE9ED6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77050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2A360" w14:textId="1D9302A0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C991C" w14:textId="6A1A808D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17</w:t>
            </w:r>
          </w:p>
        </w:tc>
      </w:tr>
      <w:tr w:rsidR="009E7195" w14:paraId="5F23B43A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286AC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score of PSQ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57763" w14:textId="706A85B7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1D108" w14:textId="77777777" w:rsidR="009E7195" w:rsidRPr="00914FF6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432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C859D" w14:textId="2BD87AEF" w:rsidR="009E7195" w:rsidRDefault="009E7195" w:rsidP="009E719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2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CDEFF" w14:textId="670260E8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47</w:t>
            </w:r>
          </w:p>
        </w:tc>
      </w:tr>
      <w:tr w:rsidR="009E7195" w14:paraId="1EA41A1D" w14:textId="77777777" w:rsidTr="00094327">
        <w:trPr>
          <w:gridAfter w:val="1"/>
          <w:wAfter w:w="70" w:type="dxa"/>
          <w:trHeight w:val="340"/>
        </w:trPr>
        <w:tc>
          <w:tcPr>
            <w:tcW w:w="4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C5FBDE" w14:textId="77777777" w:rsidR="009E7195" w:rsidRDefault="009E7195" w:rsidP="009E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lobal sleep qualtiy in PSQ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5C7BF2" w14:textId="5D206AAE" w:rsidR="009E7195" w:rsidRDefault="00EC5F02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5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BB5F9" w14:textId="77777777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A2D347" w14:textId="2AF0EF41" w:rsidR="009E7195" w:rsidRDefault="009E7195" w:rsidP="009E719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51011A" w14:textId="4FAEB000" w:rsidR="009E7195" w:rsidRDefault="009E7195" w:rsidP="009E71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42</w:t>
            </w:r>
          </w:p>
        </w:tc>
      </w:tr>
    </w:tbl>
    <w:p w14:paraId="188A91F2" w14:textId="4A578A65" w:rsidR="00A709D2" w:rsidRPr="0058044A" w:rsidRDefault="004734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CSF: cerebrospinal fluid;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α-syn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: alpha-synuclein; </w:t>
      </w:r>
      <w:r>
        <w:rPr>
          <w:rFonts w:ascii="Times New Roman" w:hAnsi="Times New Roman" w:cs="Times New Roman" w:hint="eastAsia"/>
          <w:sz w:val="20"/>
          <w:szCs w:val="20"/>
        </w:rPr>
        <w:t xml:space="preserve">PSQI: </w:t>
      </w:r>
      <w:r>
        <w:rPr>
          <w:rFonts w:ascii="Times New Roman" w:hAnsi="Times New Roman" w:cs="Times New Roman"/>
          <w:sz w:val="20"/>
          <w:szCs w:val="20"/>
        </w:rPr>
        <w:t>Pittsburgh Sleep Quality Index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B55B0" w:rsidRPr="00094327">
        <w:rPr>
          <w:rFonts w:ascii="Times New Roman" w:hAnsi="Times New Roman" w:cs="Times New Roman"/>
          <w:sz w:val="20"/>
          <w:szCs w:val="20"/>
        </w:rPr>
        <w:t>β: coefficient of primary term</w:t>
      </w:r>
      <w:r w:rsidR="004B55B0" w:rsidRPr="004B55B0">
        <w:rPr>
          <w:rFonts w:ascii="Times New Roman" w:hAnsi="Times New Roman" w:cs="Times New Roman"/>
          <w:sz w:val="20"/>
          <w:szCs w:val="20"/>
        </w:rPr>
        <w:t>;</w:t>
      </w:r>
      <w:r w:rsidR="004B55B0">
        <w:rPr>
          <w:rFonts w:ascii="Times New Roman" w:hAnsi="Times New Roman" w:cs="Times New Roman"/>
          <w:sz w:val="20"/>
          <w:szCs w:val="20"/>
        </w:rPr>
        <w:t xml:space="preserve"> </w:t>
      </w:r>
      <w:r w:rsidR="007E4641">
        <w:rPr>
          <w:rFonts w:ascii="Times New Roman" w:hAnsi="Times New Roman" w:cs="Times New Roman"/>
          <w:sz w:val="20"/>
          <w:szCs w:val="20"/>
        </w:rPr>
        <w:t xml:space="preserve">#: unadjusted model; </w:t>
      </w:r>
      <w:r>
        <w:rPr>
          <w:rFonts w:ascii="Times New Roman" w:eastAsia="宋体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>: adjusted for age,</w:t>
      </w:r>
      <w:r>
        <w:rPr>
          <w:rFonts w:ascii="Times New Roman" w:hAnsi="Times New Roman" w:cs="Times New Roman" w:hint="eastAsia"/>
          <w:sz w:val="20"/>
          <w:szCs w:val="20"/>
        </w:rPr>
        <w:t xml:space="preserve"> sex,</w:t>
      </w:r>
      <w:r>
        <w:rPr>
          <w:rFonts w:ascii="Times New Roman" w:hAnsi="Times New Roman" w:cs="Times New Roman"/>
          <w:sz w:val="20"/>
          <w:szCs w:val="20"/>
        </w:rPr>
        <w:t xml:space="preserve"> education </w:t>
      </w:r>
      <w:r>
        <w:rPr>
          <w:rFonts w:ascii="Times New Roman" w:hAnsi="Times New Roman" w:cs="Times New Roman" w:hint="eastAsia"/>
          <w:sz w:val="20"/>
          <w:szCs w:val="20"/>
        </w:rPr>
        <w:t xml:space="preserve">years </w:t>
      </w:r>
      <w:r>
        <w:rPr>
          <w:rFonts w:ascii="Times New Roman" w:hAnsi="Times New Roman" w:cs="Times New Roman"/>
          <w:sz w:val="20"/>
          <w:szCs w:val="20"/>
        </w:rPr>
        <w:t>CM-MMSE</w:t>
      </w:r>
      <w:r>
        <w:rPr>
          <w:rFonts w:ascii="Times New Roman" w:hAnsi="Times New Roman" w:cs="Times New Roman" w:hint="eastAsia"/>
          <w:sz w:val="20"/>
          <w:szCs w:val="20"/>
        </w:rPr>
        <w:t xml:space="preserve">, time points of sampling, self-reported history of type 2 diabetes, hypertension and alcohol intake; bold text: </w:t>
      </w:r>
      <w:r w:rsidR="001D65A7">
        <w:rPr>
          <w:rFonts w:ascii="Times New Roman" w:hAnsi="Times New Roman" w:cs="Times New Roman"/>
          <w:sz w:val="20"/>
          <w:szCs w:val="20"/>
        </w:rPr>
        <w:t xml:space="preserve">adjusted </w:t>
      </w:r>
      <w:r w:rsidR="001D65A7" w:rsidRPr="009904B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D65A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D65A7" w:rsidRPr="009904B3">
        <w:rPr>
          <w:rFonts w:ascii="Times New Roman" w:hAnsi="Times New Roman" w:cs="Times New Roman"/>
          <w:sz w:val="20"/>
          <w:szCs w:val="20"/>
        </w:rPr>
        <w:t>&lt;</w:t>
      </w:r>
      <w:r w:rsidR="001D65A7">
        <w:rPr>
          <w:rFonts w:ascii="Times New Roman" w:hAnsi="Times New Roman" w:cs="Times New Roman"/>
          <w:sz w:val="20"/>
          <w:szCs w:val="20"/>
        </w:rPr>
        <w:t xml:space="preserve"> 0.05 and considered as </w:t>
      </w:r>
      <w:r>
        <w:rPr>
          <w:rFonts w:ascii="Times New Roman" w:hAnsi="Times New Roman" w:cs="Times New Roman" w:hint="eastAsia"/>
          <w:sz w:val="20"/>
          <w:szCs w:val="20"/>
        </w:rPr>
        <w:t>statistical significance</w:t>
      </w:r>
      <w:r w:rsidR="00914FF6">
        <w:rPr>
          <w:rFonts w:ascii="Times New Roman" w:hAnsi="Times New Roman" w:cs="Times New Roman"/>
          <w:sz w:val="20"/>
          <w:szCs w:val="20"/>
        </w:rPr>
        <w:t>;</w:t>
      </w:r>
      <w:r w:rsidR="0021101E">
        <w:rPr>
          <w:rFonts w:ascii="Times New Roman" w:hAnsi="Times New Roman" w:cs="Times New Roman"/>
          <w:sz w:val="20"/>
          <w:szCs w:val="20"/>
        </w:rPr>
        <w:t xml:space="preserve"> *: still statistical significance after Bonferroni correction</w:t>
      </w:r>
      <w:r w:rsidR="0058044A">
        <w:rPr>
          <w:rFonts w:ascii="Times New Roman" w:hAnsi="Times New Roman" w:cs="Times New Roman"/>
          <w:sz w:val="20"/>
          <w:szCs w:val="20"/>
        </w:rPr>
        <w:t xml:space="preserve"> (adjusted </w:t>
      </w:r>
      <w:r w:rsidR="0058044A" w:rsidRPr="0009432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804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8044A" w:rsidRPr="00094327">
        <w:rPr>
          <w:rFonts w:ascii="Times New Roman" w:hAnsi="Times New Roman" w:cs="Times New Roman"/>
          <w:sz w:val="20"/>
          <w:szCs w:val="20"/>
        </w:rPr>
        <w:t>&lt; 0.00</w:t>
      </w:r>
      <w:r w:rsidR="000952C5">
        <w:rPr>
          <w:rFonts w:ascii="Times New Roman" w:hAnsi="Times New Roman" w:cs="Times New Roman"/>
          <w:sz w:val="20"/>
          <w:szCs w:val="20"/>
        </w:rPr>
        <w:t>31</w:t>
      </w:r>
      <w:r w:rsidR="0058044A">
        <w:rPr>
          <w:rFonts w:ascii="Times New Roman" w:hAnsi="Times New Roman" w:cs="Times New Roman"/>
          <w:sz w:val="20"/>
          <w:szCs w:val="20"/>
        </w:rPr>
        <w:t>)</w:t>
      </w:r>
    </w:p>
    <w:p w14:paraId="170DA85D" w14:textId="77777777" w:rsidR="00A709D2" w:rsidRDefault="00A709D2">
      <w:pPr>
        <w:rPr>
          <w:rFonts w:ascii="Times New Roman" w:hAnsi="Times New Roman" w:cs="Times New Roman"/>
          <w:sz w:val="20"/>
          <w:szCs w:val="20"/>
        </w:rPr>
      </w:pPr>
    </w:p>
    <w:sectPr w:rsidR="00A7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76DBD" w14:textId="77777777" w:rsidR="007701BD" w:rsidRDefault="007701BD" w:rsidP="006B2571">
      <w:r>
        <w:separator/>
      </w:r>
    </w:p>
  </w:endnote>
  <w:endnote w:type="continuationSeparator" w:id="0">
    <w:p w14:paraId="3E2CFAD1" w14:textId="77777777" w:rsidR="007701BD" w:rsidRDefault="007701BD" w:rsidP="006B2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874771" w14:textId="77777777" w:rsidR="007701BD" w:rsidRDefault="007701BD" w:rsidP="006B2571">
      <w:r>
        <w:separator/>
      </w:r>
    </w:p>
  </w:footnote>
  <w:footnote w:type="continuationSeparator" w:id="0">
    <w:p w14:paraId="2B552EDD" w14:textId="77777777" w:rsidR="007701BD" w:rsidRDefault="007701BD" w:rsidP="006B2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714614"/>
    <w:rsid w:val="00030655"/>
    <w:rsid w:val="00094327"/>
    <w:rsid w:val="000952C5"/>
    <w:rsid w:val="000E0537"/>
    <w:rsid w:val="00181280"/>
    <w:rsid w:val="001D65A7"/>
    <w:rsid w:val="0021101E"/>
    <w:rsid w:val="002E5FC5"/>
    <w:rsid w:val="003D5C56"/>
    <w:rsid w:val="004734D9"/>
    <w:rsid w:val="004B55B0"/>
    <w:rsid w:val="00513F66"/>
    <w:rsid w:val="0058044A"/>
    <w:rsid w:val="005C0FF4"/>
    <w:rsid w:val="005E10F9"/>
    <w:rsid w:val="006B2571"/>
    <w:rsid w:val="00734631"/>
    <w:rsid w:val="007701BD"/>
    <w:rsid w:val="007E4641"/>
    <w:rsid w:val="007E4BC1"/>
    <w:rsid w:val="00817E5A"/>
    <w:rsid w:val="00873BE0"/>
    <w:rsid w:val="008B562A"/>
    <w:rsid w:val="00914FF6"/>
    <w:rsid w:val="009866C8"/>
    <w:rsid w:val="009E7195"/>
    <w:rsid w:val="00A709D2"/>
    <w:rsid w:val="00A72019"/>
    <w:rsid w:val="00C609E2"/>
    <w:rsid w:val="00CD212B"/>
    <w:rsid w:val="00E67AE5"/>
    <w:rsid w:val="00EA7548"/>
    <w:rsid w:val="00EC5F02"/>
    <w:rsid w:val="05D279C1"/>
    <w:rsid w:val="07FF3CDE"/>
    <w:rsid w:val="0ADC55A6"/>
    <w:rsid w:val="0D3E43A1"/>
    <w:rsid w:val="0F0C4AB2"/>
    <w:rsid w:val="10267872"/>
    <w:rsid w:val="11495EB5"/>
    <w:rsid w:val="120D20FE"/>
    <w:rsid w:val="1537276D"/>
    <w:rsid w:val="1789291C"/>
    <w:rsid w:val="18AD1583"/>
    <w:rsid w:val="1BFE3EEF"/>
    <w:rsid w:val="22B82886"/>
    <w:rsid w:val="26411676"/>
    <w:rsid w:val="2A7B7FFC"/>
    <w:rsid w:val="30487FB3"/>
    <w:rsid w:val="307F4733"/>
    <w:rsid w:val="330F5FD7"/>
    <w:rsid w:val="37247479"/>
    <w:rsid w:val="38714614"/>
    <w:rsid w:val="3DF63964"/>
    <w:rsid w:val="410806B3"/>
    <w:rsid w:val="44701C3B"/>
    <w:rsid w:val="45332E70"/>
    <w:rsid w:val="460411F6"/>
    <w:rsid w:val="4625372A"/>
    <w:rsid w:val="467B1E71"/>
    <w:rsid w:val="474A419A"/>
    <w:rsid w:val="47F70466"/>
    <w:rsid w:val="48636E2D"/>
    <w:rsid w:val="487C5AC4"/>
    <w:rsid w:val="4A96759E"/>
    <w:rsid w:val="4B4D4691"/>
    <w:rsid w:val="4C3C2558"/>
    <w:rsid w:val="4D1C1F86"/>
    <w:rsid w:val="4F8134B2"/>
    <w:rsid w:val="50183C41"/>
    <w:rsid w:val="526A4D2F"/>
    <w:rsid w:val="53BE24D9"/>
    <w:rsid w:val="551E68C6"/>
    <w:rsid w:val="599E0EEE"/>
    <w:rsid w:val="5A4E6BFB"/>
    <w:rsid w:val="5C840682"/>
    <w:rsid w:val="601F6D53"/>
    <w:rsid w:val="618C4227"/>
    <w:rsid w:val="68DA70A1"/>
    <w:rsid w:val="712C7565"/>
    <w:rsid w:val="715C6A99"/>
    <w:rsid w:val="74525A65"/>
    <w:rsid w:val="76A5439F"/>
    <w:rsid w:val="76B31474"/>
    <w:rsid w:val="7E611FF1"/>
    <w:rsid w:val="7E6D4032"/>
    <w:rsid w:val="7FBE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60BCE6"/>
  <w15:docId w15:val="{05E0FA7E-7544-4D0E-9276-9733AC97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B2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B25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B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B25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6B2571"/>
    <w:rPr>
      <w:sz w:val="18"/>
      <w:szCs w:val="18"/>
    </w:rPr>
  </w:style>
  <w:style w:type="character" w:customStyle="1" w:styleId="a9">
    <w:name w:val="批注框文本 字符"/>
    <w:basedOn w:val="a0"/>
    <w:link w:val="a8"/>
    <w:rsid w:val="006B257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tong</dc:creator>
  <cp:lastModifiedBy>Sophie</cp:lastModifiedBy>
  <cp:revision>21</cp:revision>
  <dcterms:created xsi:type="dcterms:W3CDTF">2020-02-13T06:43:00Z</dcterms:created>
  <dcterms:modified xsi:type="dcterms:W3CDTF">2020-08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